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7916"/>
      </w:tblGrid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arch Parameters</w:t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yword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chnology</w:t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Mobile Applications; Internet; social media; telerehabilitation; Telemedicine; computers, handheld/ or smartphone/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("Persuasive System*" or "behav* change support system*" or captology or "human computer interface" or human-computer interface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("information technolog*" or "smart phone*" or app or apps or computer* or e-health or ehealth or internet* or ipad* or iphone* or i-phone* or i-pad* or m-health or mhealth or mobile or online* or persuasive or smart-phone or smartphone* or "tablet computer" or technolog* or telecare or telehealth or telemedic* or telemonitoring or telerehabilitation or "web based" or "web-based" or website*)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ents</w:t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aregivers; family; parent/ or father/ or mother/ or single parent/ parent-child relations/ or father-child relations/ or mother-child relations/ or parenting/; Child Rearing/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(caregiver* or parent* or mother* or mom* or mum* or father* or dad* or famil*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("parent focused" or parent-focused or "parent* of children" or "parent* of a child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ediatric population / cerebral palsy</w:t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Child Development; Pediatrics; child behavior ; child health/ Child Care; child health services/ or "early intervention (education)"/; cerebral palsy/ child/ or disabled children/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(child* or pediatric* or paediatric* or "cerebral pals*" or "child* adj4 disab*")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e exercise programmes and rehabilitation</w:t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  <w:t>patient compliance; practice guideline; Health Behavior; tertiary prevention; Muscle Stretching Exercises/ or Exercise Therapy/; Exercise; Health Education/ or Consumer Health Information/ or Patient Education as Topic; or physical fitness/ or health communication/ or health promotion/ or healthy people programs/ or weight reduction programs; rehabilitation/ or "activities of daily living"/ or exercise therapy/ or neurological rehabilitation/ or occupational therapy/ or "rehabilitation of speech and language disorders"/; Patient Care/; Posture/ or Patient Positioning</w:t>
            </w:r>
          </w:p>
          <w:p>
            <w:pPr>
              <w:pStyle w:val="Normal"/>
              <w:spacing w:lineRule="auto" w:line="360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(resource* or "problem solv" or "problem-solv*" or "goal set*" or "goal-set" or help* or improv* or reduc* or develop* or increas* or impact* or adher* or compliance or comply or complies or care* or caring or portal* or platform* or home* or persuasive or train* or educat* or change or promot* or rehab* or treat* or serv* or support* or motivat* or coach or inform* or health or manag* or behav* or interven* or prevent* or program* or physical or sedentary or excercis* or therap* or physiotherap* or lifestyle or life-style* or tutor*)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rds in brackets used as .mp search</w:t>
            </w:r>
          </w:p>
        </w:tc>
        <w:tc>
          <w:tcPr>
            <w:tcW w:w="7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</w:rPr>
              <w:t>[mp=title, abstract, original title, name of substance word, subject heading word, keyword heading word, protocol supplementary concept word, rare disease supplementary concept word, unique identifier, synonyms]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libri" w:cs="Cambria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5:12:00Z</dcterms:created>
  <dc:creator>Mindy E Silva</dc:creator>
  <dc:description/>
  <cp:keywords/>
  <dc:language>en-US</dc:language>
  <cp:lastModifiedBy>Mindy E Silva</cp:lastModifiedBy>
  <dcterms:modified xsi:type="dcterms:W3CDTF">2022-08-22T05:12:00Z</dcterms:modified>
  <cp:revision>2</cp:revision>
  <dc:subject/>
  <dc:title/>
</cp:coreProperties>
</file>